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9570E" w14:textId="3DCB4E85" w:rsidR="00795EF5" w:rsidRPr="003936F6" w:rsidRDefault="00795EF5" w:rsidP="00795EF5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</w:pPr>
      <w:r w:rsidRPr="003936F6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>S1</w:t>
      </w:r>
      <w:r w:rsidRPr="003936F6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ab/>
        <w:t>Table 1 . Frailty by decile &amp; gender </w:t>
      </w:r>
    </w:p>
    <w:p w14:paraId="5A3D9FD5" w14:textId="77777777" w:rsidR="00795EF5" w:rsidRPr="003936F6" w:rsidRDefault="00795EF5" w:rsidP="00795EF5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color w:val="0F4761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2"/>
        <w:gridCol w:w="1009"/>
        <w:gridCol w:w="1358"/>
        <w:gridCol w:w="919"/>
        <w:gridCol w:w="1143"/>
        <w:gridCol w:w="1495"/>
        <w:gridCol w:w="1138"/>
        <w:gridCol w:w="1192"/>
      </w:tblGrid>
      <w:tr w:rsidR="00795EF5" w:rsidRPr="003936F6" w14:paraId="14971EE5" w14:textId="77777777" w:rsidTr="00A02595">
        <w:trPr>
          <w:trHeight w:val="630"/>
        </w:trPr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9298FDD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1A80D0D4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Male </w:t>
            </w:r>
            <w:r w:rsidRPr="003936F6">
              <w:rPr>
                <w:rStyle w:val="scxw70203987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  <w:r w:rsidRPr="003936F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br/>
            </w: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non-frail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5AD809B0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Male </w:t>
            </w:r>
            <w:r w:rsidRPr="003936F6">
              <w:rPr>
                <w:rStyle w:val="scxw70203987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  <w:r w:rsidRPr="003936F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br/>
            </w: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Pre Frail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2CF89961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Male Frail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5820DC0E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Female </w:t>
            </w:r>
            <w:r w:rsidRPr="003936F6">
              <w:rPr>
                <w:rStyle w:val="scxw70203987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  <w:r w:rsidRPr="003936F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br/>
            </w: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non-frail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7FA6D94D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Female </w:t>
            </w:r>
            <w:r w:rsidRPr="003936F6">
              <w:rPr>
                <w:rStyle w:val="scxw70203987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  <w:r w:rsidRPr="003936F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br/>
            </w: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Pre Frail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3EEB6578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Female Frail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9F9FB"/>
            <w:vAlign w:val="center"/>
            <w:hideMark/>
          </w:tcPr>
          <w:p w14:paraId="67A0883B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Total n= (%)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95EF5" w:rsidRPr="003936F6" w14:paraId="14D10363" w14:textId="77777777" w:rsidTr="00A02595">
        <w:trPr>
          <w:trHeight w:val="315"/>
        </w:trPr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488FA68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0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15FB18A3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6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5CECE92C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2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07BA3386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0D575CCC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7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6B8FABAA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0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01B98363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9F9FB"/>
            <w:vAlign w:val="center"/>
            <w:hideMark/>
          </w:tcPr>
          <w:p w14:paraId="44F20C5C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29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95EF5" w:rsidRPr="003936F6" w14:paraId="250070B9" w14:textId="77777777" w:rsidTr="00A02595">
        <w:trPr>
          <w:trHeight w:val="315"/>
        </w:trPr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17BAEE7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70F1A7C3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.5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01BDC780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9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689B1CF0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9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21B2202C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1.1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49890190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.8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280DD964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9F9FB"/>
            <w:vAlign w:val="center"/>
            <w:hideMark/>
          </w:tcPr>
          <w:p w14:paraId="36599045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0.2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95EF5" w:rsidRPr="003936F6" w14:paraId="18B0E929" w14:textId="77777777" w:rsidTr="00A02595">
        <w:trPr>
          <w:trHeight w:val="315"/>
        </w:trPr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CF131E4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0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6C13B2A5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6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4AB95455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3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42E52C67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6CE537FE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9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30A1FD8A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2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5188711F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5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9F9FB"/>
            <w:vAlign w:val="center"/>
            <w:hideMark/>
          </w:tcPr>
          <w:p w14:paraId="7A6891DE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73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95EF5" w:rsidRPr="003936F6" w14:paraId="76C01AC5" w14:textId="77777777" w:rsidTr="00A02595">
        <w:trPr>
          <w:trHeight w:val="300"/>
        </w:trPr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5ED98F1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17114798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.7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0CF4573B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.6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14C33114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7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1F3E7A0D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1.5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3ADCF786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.5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4A10AF5D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.5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9F9FB"/>
            <w:vAlign w:val="center"/>
            <w:hideMark/>
          </w:tcPr>
          <w:p w14:paraId="7D245AE6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0.4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95EF5" w:rsidRPr="003936F6" w14:paraId="7148BC1D" w14:textId="77777777" w:rsidTr="00A02595">
        <w:trPr>
          <w:trHeight w:val="315"/>
        </w:trPr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42CFE317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0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3C47B602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9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261E3D99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0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712DEC5F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09D1F7E5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4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571FB793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1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76D262C2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3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9F9FB"/>
            <w:vAlign w:val="center"/>
            <w:hideMark/>
          </w:tcPr>
          <w:p w14:paraId="00239CF3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95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95EF5" w:rsidRPr="003936F6" w14:paraId="78FCC29F" w14:textId="77777777" w:rsidTr="00A02595">
        <w:trPr>
          <w:trHeight w:val="315"/>
        </w:trPr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E659A54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6ADE38B1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.5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6A31D6A2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.7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1503FA1E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7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549F0EA3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.4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750176D4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.0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54388745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.1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9F9FB"/>
            <w:vAlign w:val="center"/>
            <w:hideMark/>
          </w:tcPr>
          <w:p w14:paraId="17AA3D42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2.3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95EF5" w:rsidRPr="003936F6" w14:paraId="0D056DEC" w14:textId="77777777" w:rsidTr="00A02595">
        <w:trPr>
          <w:trHeight w:val="315"/>
        </w:trPr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3C35011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0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46E34ADB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18BB939F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6F1AE8FD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766934E2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3D1EAF6C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5D3C9CAC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9F9FB"/>
            <w:vAlign w:val="center"/>
            <w:hideMark/>
          </w:tcPr>
          <w:p w14:paraId="79535589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0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95EF5" w:rsidRPr="003936F6" w14:paraId="45910B6F" w14:textId="77777777" w:rsidTr="00A02595">
        <w:trPr>
          <w:trHeight w:val="315"/>
        </w:trPr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456A1AC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2A84FA09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3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4A78E7BD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7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1B5F078B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2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27B116B8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7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4FC165A9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7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4965F5E9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6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9F9FB"/>
            <w:vAlign w:val="center"/>
            <w:hideMark/>
          </w:tcPr>
          <w:p w14:paraId="6797CC9A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.1%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795EF5" w:rsidRPr="003936F6" w14:paraId="5C060647" w14:textId="77777777" w:rsidTr="00A02595">
        <w:trPr>
          <w:trHeight w:val="315"/>
        </w:trPr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0E0E0"/>
            <w:hideMark/>
          </w:tcPr>
          <w:p w14:paraId="687072D8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9F9FB"/>
            <w:vAlign w:val="center"/>
            <w:hideMark/>
          </w:tcPr>
          <w:p w14:paraId="3CF2BA49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3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46E158FD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4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4E1FACEA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3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30396008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14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2425D046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1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  <w:hideMark/>
          </w:tcPr>
          <w:p w14:paraId="59B3DE33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3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9F9FB"/>
            <w:vAlign w:val="center"/>
            <w:hideMark/>
          </w:tcPr>
          <w:p w14:paraId="64604363" w14:textId="77777777" w:rsidR="00795EF5" w:rsidRPr="003936F6" w:rsidRDefault="00795EF5" w:rsidP="00A02595">
            <w:pPr>
              <w:pStyle w:val="paragraph"/>
              <w:spacing w:before="0" w:beforeAutospacing="0" w:after="0" w:afterAutospacing="0"/>
              <w:ind w:left="60" w:right="6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29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</w:tbl>
    <w:p w14:paraId="6E2BBF69" w14:textId="77777777" w:rsidR="00795EF5" w:rsidRPr="003936F6" w:rsidRDefault="00795EF5" w:rsidP="00795EF5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</w:p>
    <w:p w14:paraId="16FAD48B" w14:textId="77777777" w:rsidR="003B3A5E" w:rsidRDefault="003B3A5E"/>
    <w:sectPr w:rsidR="003B3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F5"/>
    <w:rsid w:val="00004583"/>
    <w:rsid w:val="001C09F2"/>
    <w:rsid w:val="00271002"/>
    <w:rsid w:val="002C2ADD"/>
    <w:rsid w:val="003B3A5E"/>
    <w:rsid w:val="0052530E"/>
    <w:rsid w:val="00795EF5"/>
    <w:rsid w:val="008361E1"/>
    <w:rsid w:val="00AD5D2F"/>
    <w:rsid w:val="00B7655A"/>
    <w:rsid w:val="00C318B6"/>
    <w:rsid w:val="00C70E78"/>
    <w:rsid w:val="00CE02E7"/>
    <w:rsid w:val="00D96923"/>
    <w:rsid w:val="00DE1FCF"/>
    <w:rsid w:val="00EF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6ECDD"/>
  <w15:chartTrackingRefBased/>
  <w15:docId w15:val="{7ED350E2-6702-8548-8130-FE347A2D1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EF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E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E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E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E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E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EF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EF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EF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EF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E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E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E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E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E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E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5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E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5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E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5E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EF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5E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E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E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EF5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795EF5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795EF5"/>
  </w:style>
  <w:style w:type="character" w:customStyle="1" w:styleId="normaltextrun">
    <w:name w:val="normaltextrun"/>
    <w:basedOn w:val="DefaultParagraphFont"/>
    <w:rsid w:val="00795EF5"/>
  </w:style>
  <w:style w:type="character" w:customStyle="1" w:styleId="scxw70203987">
    <w:name w:val="scxw70203987"/>
    <w:basedOn w:val="DefaultParagraphFont"/>
    <w:rsid w:val="00795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in Condon</dc:creator>
  <cp:keywords/>
  <dc:description/>
  <cp:lastModifiedBy>Cillin Condon</cp:lastModifiedBy>
  <cp:revision>1</cp:revision>
  <dcterms:created xsi:type="dcterms:W3CDTF">2026-06-10T08:33:00Z</dcterms:created>
  <dcterms:modified xsi:type="dcterms:W3CDTF">2026-06-1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2FE01F-1739-4DC7-B7DA-2DFED8C330F7</vt:lpwstr>
  </property>
</Properties>
</file>